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145" w:rsidRPr="00012E0A" w:rsidRDefault="00A559FC" w:rsidP="00F7612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B05D8">
        <w:rPr>
          <w:rFonts w:ascii="Times New Roman" w:hAnsi="Times New Roman" w:cs="Times New Roman"/>
          <w:sz w:val="24"/>
          <w:szCs w:val="24"/>
          <w:lang w:val="en-US"/>
        </w:rPr>
        <w:t xml:space="preserve">Table S1. </w:t>
      </w:r>
      <w:r w:rsidR="00F7048E" w:rsidRPr="00F7048E">
        <w:rPr>
          <w:rFonts w:ascii="Times New Roman" w:hAnsi="Times New Roman" w:cs="Times New Roman"/>
          <w:sz w:val="24"/>
          <w:szCs w:val="24"/>
          <w:lang w:val="en-US"/>
        </w:rPr>
        <w:t>Information on sampling sites with names, coordinates</w:t>
      </w:r>
      <w:bookmarkStart w:id="0" w:name="_GoBack"/>
      <w:bookmarkEnd w:id="0"/>
      <w:r w:rsidR="00F7048E" w:rsidRPr="00F7048E">
        <w:rPr>
          <w:rFonts w:ascii="Times New Roman" w:hAnsi="Times New Roman" w:cs="Times New Roman"/>
          <w:sz w:val="24"/>
          <w:szCs w:val="24"/>
          <w:lang w:val="en-US"/>
        </w:rPr>
        <w:t xml:space="preserve">, water parameters, years of samplings and numbers of COI/18s </w:t>
      </w:r>
      <w:proofErr w:type="spellStart"/>
      <w:r w:rsidR="00F7048E" w:rsidRPr="00F7048E">
        <w:rPr>
          <w:rFonts w:ascii="Times New Roman" w:hAnsi="Times New Roman" w:cs="Times New Roman"/>
          <w:sz w:val="24"/>
          <w:szCs w:val="24"/>
          <w:lang w:val="en-US"/>
        </w:rPr>
        <w:t>rRDNA</w:t>
      </w:r>
      <w:proofErr w:type="spellEnd"/>
      <w:r w:rsidR="00F7048E" w:rsidRPr="00F7048E">
        <w:rPr>
          <w:rFonts w:ascii="Times New Roman" w:hAnsi="Times New Roman" w:cs="Times New Roman"/>
          <w:sz w:val="24"/>
          <w:szCs w:val="24"/>
          <w:lang w:val="en-US"/>
        </w:rPr>
        <w:t xml:space="preserve"> sequences per species</w:t>
      </w:r>
      <w:r w:rsidR="00D233D1" w:rsidRPr="001B05D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12E0A" w:rsidRPr="00012E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2E0A">
        <w:rPr>
          <w:rFonts w:ascii="Times New Roman" w:hAnsi="Times New Roman" w:cs="Times New Roman"/>
          <w:sz w:val="24"/>
          <w:szCs w:val="24"/>
          <w:lang w:val="en-US"/>
        </w:rPr>
        <w:t xml:space="preserve">Year of sampling </w:t>
      </w:r>
      <w:r w:rsidR="00641128" w:rsidRPr="00F7048E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12E0A" w:rsidRPr="00012E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2E0A" w:rsidRPr="00012E0A">
        <w:rPr>
          <w:rFonts w:ascii="Times New Roman" w:hAnsi="Times New Roman" w:cs="Times New Roman"/>
          <w:i/>
          <w:sz w:val="24"/>
          <w:szCs w:val="24"/>
          <w:lang w:val="en-US"/>
        </w:rPr>
        <w:t>E. </w:t>
      </w:r>
      <w:proofErr w:type="spellStart"/>
      <w:r w:rsidR="00012E0A" w:rsidRPr="00012E0A">
        <w:rPr>
          <w:rFonts w:ascii="Times New Roman" w:hAnsi="Times New Roman" w:cs="Times New Roman"/>
          <w:i/>
          <w:sz w:val="24"/>
          <w:szCs w:val="24"/>
          <w:lang w:val="en-US"/>
        </w:rPr>
        <w:t>vittatus</w:t>
      </w:r>
      <w:proofErr w:type="spellEnd"/>
      <w:r w:rsidR="00012E0A" w:rsidRPr="00012E0A">
        <w:rPr>
          <w:rFonts w:ascii="Times New Roman" w:hAnsi="Times New Roman" w:cs="Times New Roman"/>
          <w:sz w:val="24"/>
          <w:szCs w:val="24"/>
          <w:lang w:val="en-US"/>
        </w:rPr>
        <w:t xml:space="preserve"> is always 2017. Abbreviations: cons — consensus sequence, </w:t>
      </w:r>
      <w:proofErr w:type="spellStart"/>
      <w:r w:rsidR="00012E0A" w:rsidRPr="00012E0A">
        <w:rPr>
          <w:rFonts w:ascii="Times New Roman" w:hAnsi="Times New Roman" w:cs="Times New Roman"/>
          <w:sz w:val="24"/>
          <w:szCs w:val="24"/>
          <w:lang w:val="en-US"/>
        </w:rPr>
        <w:t>forw</w:t>
      </w:r>
      <w:proofErr w:type="spellEnd"/>
      <w:r w:rsidR="00012E0A" w:rsidRPr="00012E0A">
        <w:rPr>
          <w:rFonts w:ascii="Times New Roman" w:hAnsi="Times New Roman" w:cs="Times New Roman"/>
          <w:sz w:val="24"/>
          <w:szCs w:val="24"/>
          <w:lang w:val="en-US"/>
        </w:rPr>
        <w:t xml:space="preserve"> — forward sequence, rev — reverse sequence.</w:t>
      </w:r>
    </w:p>
    <w:tbl>
      <w:tblPr>
        <w:tblW w:w="15749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6"/>
        <w:gridCol w:w="1925"/>
        <w:gridCol w:w="1264"/>
        <w:gridCol w:w="1364"/>
        <w:gridCol w:w="1850"/>
        <w:gridCol w:w="1019"/>
        <w:gridCol w:w="1532"/>
        <w:gridCol w:w="1559"/>
        <w:gridCol w:w="1560"/>
        <w:gridCol w:w="1559"/>
        <w:gridCol w:w="1701"/>
      </w:tblGrid>
      <w:tr w:rsidR="00D233D1" w:rsidRPr="00D1581C" w:rsidTr="00EB0407">
        <w:trPr>
          <w:trHeight w:val="295"/>
        </w:trPr>
        <w:tc>
          <w:tcPr>
            <w:tcW w:w="416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№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cation</w:t>
            </w:r>
          </w:p>
        </w:tc>
        <w:tc>
          <w:tcPr>
            <w:tcW w:w="12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oordinates, N</w:t>
            </w:r>
          </w:p>
        </w:tc>
        <w:tc>
          <w:tcPr>
            <w:tcW w:w="13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oordinates, E</w:t>
            </w:r>
          </w:p>
        </w:tc>
        <w:tc>
          <w:tcPr>
            <w:tcW w:w="1850" w:type="dxa"/>
            <w:vAlign w:val="center"/>
          </w:tcPr>
          <w:p w:rsidR="00D233D1" w:rsidRPr="009674B7" w:rsidRDefault="00D1581C" w:rsidP="00F25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15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Water </w:t>
            </w:r>
            <w:r w:rsidR="00967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parameters: </w:t>
            </w:r>
            <w:r w:rsidR="009674B7" w:rsidRPr="00967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</w:t>
            </w:r>
            <w:r w:rsidR="00681809" w:rsidRPr="00677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 </w:t>
            </w:r>
            <w:r w:rsidR="009674B7" w:rsidRPr="00967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(</w:t>
            </w:r>
            <w:r w:rsidR="00D233D1"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°C</w:t>
            </w:r>
            <w:r w:rsidR="009674B7" w:rsidRPr="00967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)</w:t>
            </w:r>
            <w:r w:rsidR="00CF26E0" w:rsidRPr="00CF2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;</w:t>
            </w:r>
            <w:r w:rsidR="00F2538F" w:rsidRPr="00F25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[O</w:t>
            </w:r>
            <w:r w:rsidR="00F2538F" w:rsidRPr="00F25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ru-RU"/>
              </w:rPr>
              <w:t>2</w:t>
            </w:r>
            <w:r w:rsidR="00F2538F" w:rsidRPr="00F25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] </w:t>
            </w:r>
            <w:r w:rsidR="009674B7" w:rsidRPr="00967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(</w:t>
            </w:r>
            <w:r w:rsidR="00F2538F" w:rsidRPr="00F25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g/l</w:t>
            </w:r>
            <w:r w:rsidR="009674B7" w:rsidRPr="00967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)</w:t>
            </w:r>
            <w:r w:rsidR="00CF26E0" w:rsidRPr="00CF2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;</w:t>
            </w:r>
            <w:r w:rsidR="00CF2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pH</w:t>
            </w:r>
            <w:r w:rsidR="00CF26E0" w:rsidRPr="00677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;</w:t>
            </w:r>
            <w:r w:rsidR="00F2538F" w:rsidRPr="00F25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 w:rsidR="007504F8" w:rsidRPr="0085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E</w:t>
            </w:r>
            <w:r w:rsidR="00B32C58" w:rsidRPr="00B32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C </w:t>
            </w:r>
            <w:r w:rsidR="009674B7" w:rsidRPr="00967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(</w:t>
            </w:r>
            <w:r w:rsidR="00B32C58" w:rsidRPr="00B32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µS/cm</w:t>
            </w:r>
            <w:r w:rsidR="009674B7" w:rsidRPr="00967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Year of sampling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D233D1" w:rsidRPr="009674B7" w:rsidRDefault="009674B7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967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COI sequences </w:t>
            </w:r>
            <w:r w:rsidRPr="00967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–</w:t>
            </w:r>
            <w:r w:rsidR="00D233D1"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 w:rsidR="00D233D1" w:rsidRPr="009674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E</w:t>
            </w:r>
            <w:r w:rsidRPr="009674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. </w:t>
            </w:r>
            <w:proofErr w:type="spellStart"/>
            <w:r w:rsidR="00D233D1" w:rsidRPr="009674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ve</w:t>
            </w:r>
            <w:r w:rsidRPr="009674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rrucosu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9674B7" w:rsidRDefault="009674B7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967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umber</w:t>
            </w: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 w:rsidRPr="00967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COI sequences </w:t>
            </w:r>
            <w:r w:rsidRPr="00967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–</w:t>
            </w:r>
            <w:r w:rsidR="00D233D1"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 w:rsidR="00D233D1" w:rsidRPr="009674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E</w:t>
            </w:r>
            <w:r w:rsidRPr="009674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. </w:t>
            </w:r>
            <w:proofErr w:type="spellStart"/>
            <w:r w:rsidR="00D233D1" w:rsidRPr="009674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vi</w:t>
            </w:r>
            <w:r w:rsidRPr="009674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ttatu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33D1" w:rsidRPr="009674B7" w:rsidRDefault="009674B7" w:rsidP="00967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967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Number of </w:t>
            </w:r>
            <w:r w:rsidR="00D233D1"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COI sequences </w:t>
            </w:r>
            <w:r w:rsidRPr="00967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–</w:t>
            </w:r>
            <w:r w:rsidR="00D233D1"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 w:rsidR="00D233D1" w:rsidRPr="009674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E</w:t>
            </w:r>
            <w:r w:rsidRPr="009674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. </w:t>
            </w:r>
            <w:proofErr w:type="spellStart"/>
            <w:r w:rsidR="00D233D1" w:rsidRPr="009674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cy</w:t>
            </w:r>
            <w:r w:rsidRPr="009674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aneu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9674B7" w:rsidRDefault="009674B7" w:rsidP="00967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967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Number of </w:t>
            </w:r>
            <w:r w:rsidR="00D233D1"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COI sequences </w:t>
            </w:r>
            <w:r w:rsidRPr="00967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–</w:t>
            </w:r>
            <w:r w:rsidR="00D233D1"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 w:rsidR="00D233D1" w:rsidRPr="009674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G</w:t>
            </w:r>
            <w:r w:rsidRPr="009674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. </w:t>
            </w:r>
            <w:proofErr w:type="spellStart"/>
            <w:r w:rsidR="00D233D1" w:rsidRPr="009674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la</w:t>
            </w:r>
            <w:r w:rsidRPr="009674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custr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233D1" w:rsidRPr="000E772B" w:rsidRDefault="000E772B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E7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18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rD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sequences </w:t>
            </w:r>
            <w:r w:rsidRPr="00967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–</w:t>
            </w:r>
            <w:r w:rsidR="00D233D1"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 w:rsidR="00D233D1" w:rsidRPr="000E772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E</w:t>
            </w:r>
            <w:r w:rsidRPr="000E772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. </w:t>
            </w:r>
            <w:proofErr w:type="spellStart"/>
            <w:r w:rsidR="00D233D1" w:rsidRPr="000E772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ve</w:t>
            </w:r>
            <w:r w:rsidRPr="000E772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rrucosus</w:t>
            </w:r>
            <w:proofErr w:type="spellEnd"/>
          </w:p>
        </w:tc>
      </w:tr>
      <w:tr w:rsidR="00D233D1" w:rsidRPr="001B05D8" w:rsidTr="00EB0407">
        <w:trPr>
          <w:trHeight w:val="295"/>
        </w:trPr>
        <w:tc>
          <w:tcPr>
            <w:tcW w:w="416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aikalsk</w:t>
            </w:r>
            <w:proofErr w:type="spellEnd"/>
          </w:p>
        </w:tc>
        <w:tc>
          <w:tcPr>
            <w:tcW w:w="12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1°31'43.75"</w:t>
            </w:r>
          </w:p>
        </w:tc>
        <w:tc>
          <w:tcPr>
            <w:tcW w:w="13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4°9'3.30"</w:t>
            </w:r>
          </w:p>
        </w:tc>
        <w:tc>
          <w:tcPr>
            <w:tcW w:w="1850" w:type="dxa"/>
            <w:vAlign w:val="center"/>
          </w:tcPr>
          <w:p w:rsidR="00D233D1" w:rsidRPr="0067735F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6</w:t>
            </w:r>
            <w:r w:rsidR="00677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; 10.</w:t>
            </w:r>
            <w:r w:rsidR="0067735F" w:rsidRPr="00677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5</w:t>
            </w:r>
            <w:r w:rsidR="00677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; 7.8; 117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1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 cons + 1 rev</w:t>
            </w:r>
          </w:p>
        </w:tc>
      </w:tr>
      <w:tr w:rsidR="00D233D1" w:rsidRPr="001B05D8" w:rsidTr="00EB0407">
        <w:trPr>
          <w:trHeight w:val="295"/>
        </w:trPr>
        <w:tc>
          <w:tcPr>
            <w:tcW w:w="416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aikalskoe</w:t>
            </w:r>
            <w:proofErr w:type="spellEnd"/>
          </w:p>
        </w:tc>
        <w:tc>
          <w:tcPr>
            <w:tcW w:w="12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5° 21'25"</w:t>
            </w:r>
          </w:p>
        </w:tc>
        <w:tc>
          <w:tcPr>
            <w:tcW w:w="13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9°11'57.8"</w:t>
            </w:r>
          </w:p>
        </w:tc>
        <w:tc>
          <w:tcPr>
            <w:tcW w:w="1850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1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</w:tr>
      <w:tr w:rsidR="00D233D1" w:rsidRPr="001B05D8" w:rsidTr="00EB0407">
        <w:trPr>
          <w:trHeight w:val="295"/>
        </w:trPr>
        <w:tc>
          <w:tcPr>
            <w:tcW w:w="416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Bolshie </w:t>
            </w:r>
            <w:proofErr w:type="spellStart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Koty</w:t>
            </w:r>
            <w:proofErr w:type="spellEnd"/>
          </w:p>
        </w:tc>
        <w:tc>
          <w:tcPr>
            <w:tcW w:w="12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1°54'11.67"</w:t>
            </w:r>
          </w:p>
        </w:tc>
        <w:tc>
          <w:tcPr>
            <w:tcW w:w="13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5°4'7.61"</w:t>
            </w:r>
          </w:p>
        </w:tc>
        <w:tc>
          <w:tcPr>
            <w:tcW w:w="1850" w:type="dxa"/>
            <w:vAlign w:val="center"/>
          </w:tcPr>
          <w:p w:rsidR="00D233D1" w:rsidRPr="005A0702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1</w:t>
            </w:r>
            <w:r w:rsidR="005A0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; 12; 7.5; 117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11-2013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</w:tr>
      <w:tr w:rsidR="00D233D1" w:rsidRPr="001B05D8" w:rsidTr="00EB0407">
        <w:trPr>
          <w:trHeight w:val="295"/>
        </w:trPr>
        <w:tc>
          <w:tcPr>
            <w:tcW w:w="416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olshoy</w:t>
            </w:r>
            <w:proofErr w:type="spellEnd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Ushkaniy</w:t>
            </w:r>
            <w:proofErr w:type="spellEnd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Island</w:t>
            </w:r>
          </w:p>
        </w:tc>
        <w:tc>
          <w:tcPr>
            <w:tcW w:w="12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3° 51'1.61"</w:t>
            </w:r>
          </w:p>
        </w:tc>
        <w:tc>
          <w:tcPr>
            <w:tcW w:w="13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8°39'27.6"</w:t>
            </w:r>
          </w:p>
        </w:tc>
        <w:tc>
          <w:tcPr>
            <w:tcW w:w="1850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1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</w:tr>
      <w:tr w:rsidR="00D233D1" w:rsidRPr="001B05D8" w:rsidTr="00EB0407">
        <w:trPr>
          <w:trHeight w:val="295"/>
        </w:trPr>
        <w:tc>
          <w:tcPr>
            <w:tcW w:w="416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Davsha</w:t>
            </w:r>
            <w:proofErr w:type="spellEnd"/>
          </w:p>
        </w:tc>
        <w:tc>
          <w:tcPr>
            <w:tcW w:w="12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4°21'21.63"</w:t>
            </w:r>
          </w:p>
        </w:tc>
        <w:tc>
          <w:tcPr>
            <w:tcW w:w="13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9°29'55.74"</w:t>
            </w:r>
          </w:p>
        </w:tc>
        <w:tc>
          <w:tcPr>
            <w:tcW w:w="1850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16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</w:tr>
      <w:tr w:rsidR="00D233D1" w:rsidRPr="001B05D8" w:rsidTr="00EB0407">
        <w:trPr>
          <w:trHeight w:val="295"/>
        </w:trPr>
        <w:tc>
          <w:tcPr>
            <w:tcW w:w="416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Kluevka</w:t>
            </w:r>
            <w:proofErr w:type="spellEnd"/>
          </w:p>
        </w:tc>
        <w:tc>
          <w:tcPr>
            <w:tcW w:w="12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1°41'39.02"</w:t>
            </w:r>
          </w:p>
        </w:tc>
        <w:tc>
          <w:tcPr>
            <w:tcW w:w="13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5°45'43.20"</w:t>
            </w:r>
          </w:p>
        </w:tc>
        <w:tc>
          <w:tcPr>
            <w:tcW w:w="1850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1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</w:tr>
      <w:tr w:rsidR="00D233D1" w:rsidRPr="001B05D8" w:rsidTr="00EB0407">
        <w:trPr>
          <w:trHeight w:val="295"/>
        </w:trPr>
        <w:tc>
          <w:tcPr>
            <w:tcW w:w="416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Kotelnikovskyi</w:t>
            </w:r>
            <w:proofErr w:type="spellEnd"/>
          </w:p>
        </w:tc>
        <w:tc>
          <w:tcPr>
            <w:tcW w:w="12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5°04'0.12"</w:t>
            </w:r>
          </w:p>
        </w:tc>
        <w:tc>
          <w:tcPr>
            <w:tcW w:w="13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9°06'24.2"</w:t>
            </w:r>
          </w:p>
        </w:tc>
        <w:tc>
          <w:tcPr>
            <w:tcW w:w="1850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Range from 20</w:t>
            </w:r>
            <w:r w:rsidR="00F41DEF" w:rsidRPr="00F41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 °C</w:t>
            </w: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and lower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1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</w:tr>
      <w:tr w:rsidR="00D233D1" w:rsidRPr="001B05D8" w:rsidTr="00EB0407">
        <w:trPr>
          <w:trHeight w:val="295"/>
        </w:trPr>
        <w:tc>
          <w:tcPr>
            <w:tcW w:w="416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Kultuk</w:t>
            </w:r>
            <w:proofErr w:type="spellEnd"/>
          </w:p>
        </w:tc>
        <w:tc>
          <w:tcPr>
            <w:tcW w:w="12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1°43'45.02"</w:t>
            </w:r>
          </w:p>
        </w:tc>
        <w:tc>
          <w:tcPr>
            <w:tcW w:w="13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3°43'42.69"</w:t>
            </w:r>
          </w:p>
        </w:tc>
        <w:tc>
          <w:tcPr>
            <w:tcW w:w="1850" w:type="dxa"/>
            <w:vAlign w:val="center"/>
          </w:tcPr>
          <w:p w:rsidR="00D233D1" w:rsidRPr="0021081B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</w:t>
            </w:r>
            <w:r w:rsidR="00210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; 10.3, 6.8; 12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1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 cons</w:t>
            </w:r>
          </w:p>
        </w:tc>
      </w:tr>
      <w:tr w:rsidR="00D233D1" w:rsidRPr="001B05D8" w:rsidTr="00EB0407">
        <w:trPr>
          <w:trHeight w:val="295"/>
        </w:trPr>
        <w:tc>
          <w:tcPr>
            <w:tcW w:w="416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ake 14</w:t>
            </w:r>
          </w:p>
        </w:tc>
        <w:tc>
          <w:tcPr>
            <w:tcW w:w="12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1°55'14.39"</w:t>
            </w:r>
          </w:p>
        </w:tc>
        <w:tc>
          <w:tcPr>
            <w:tcW w:w="13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5°4'19.48"</w:t>
            </w:r>
          </w:p>
        </w:tc>
        <w:tc>
          <w:tcPr>
            <w:tcW w:w="1850" w:type="dxa"/>
            <w:vAlign w:val="center"/>
          </w:tcPr>
          <w:p w:rsidR="00D233D1" w:rsidRPr="00932E26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8</w:t>
            </w:r>
            <w:r w:rsidR="0093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; 9; 6.8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1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</w:tr>
      <w:tr w:rsidR="00D233D1" w:rsidRPr="001B05D8" w:rsidTr="00EB0407">
        <w:trPr>
          <w:trHeight w:val="295"/>
        </w:trPr>
        <w:tc>
          <w:tcPr>
            <w:tcW w:w="416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istvyanka</w:t>
            </w:r>
            <w:proofErr w:type="spellEnd"/>
          </w:p>
        </w:tc>
        <w:tc>
          <w:tcPr>
            <w:tcW w:w="12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1°52'14.07"</w:t>
            </w:r>
          </w:p>
        </w:tc>
        <w:tc>
          <w:tcPr>
            <w:tcW w:w="13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4°49'41.78"</w:t>
            </w:r>
          </w:p>
        </w:tc>
        <w:tc>
          <w:tcPr>
            <w:tcW w:w="1850" w:type="dxa"/>
            <w:vAlign w:val="center"/>
          </w:tcPr>
          <w:p w:rsidR="00D233D1" w:rsidRPr="005D011F" w:rsidRDefault="005D011F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.6; 12.8; 8.3; 119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1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 cons</w:t>
            </w:r>
          </w:p>
        </w:tc>
      </w:tr>
      <w:tr w:rsidR="00D233D1" w:rsidRPr="001B05D8" w:rsidTr="00EB0407">
        <w:trPr>
          <w:trHeight w:val="295"/>
        </w:trPr>
        <w:tc>
          <w:tcPr>
            <w:tcW w:w="416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1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aloe</w:t>
            </w:r>
            <w:proofErr w:type="spellEnd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More (west of </w:t>
            </w:r>
            <w:proofErr w:type="spellStart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Olkhon</w:t>
            </w:r>
            <w:proofErr w:type="spellEnd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Island)</w:t>
            </w:r>
          </w:p>
        </w:tc>
        <w:tc>
          <w:tcPr>
            <w:tcW w:w="12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3°12'12.88"</w:t>
            </w:r>
          </w:p>
        </w:tc>
        <w:tc>
          <w:tcPr>
            <w:tcW w:w="13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7°20'37.80"</w:t>
            </w:r>
          </w:p>
        </w:tc>
        <w:tc>
          <w:tcPr>
            <w:tcW w:w="1850" w:type="dxa"/>
            <w:vAlign w:val="center"/>
          </w:tcPr>
          <w:p w:rsidR="00D233D1" w:rsidRPr="000C399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</w:t>
            </w:r>
            <w:r w:rsidR="000C3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; 15.3; 7.38; 117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12, 2013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</w:tr>
      <w:tr w:rsidR="00D233D1" w:rsidRPr="001B05D8" w:rsidTr="00EB0407">
        <w:trPr>
          <w:trHeight w:val="295"/>
        </w:trPr>
        <w:tc>
          <w:tcPr>
            <w:tcW w:w="416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2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izhneangarsk</w:t>
            </w:r>
            <w:proofErr w:type="spellEnd"/>
          </w:p>
        </w:tc>
        <w:tc>
          <w:tcPr>
            <w:tcW w:w="12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5°50'44.42"</w:t>
            </w:r>
          </w:p>
        </w:tc>
        <w:tc>
          <w:tcPr>
            <w:tcW w:w="13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9°40'6.90"</w:t>
            </w:r>
          </w:p>
        </w:tc>
        <w:tc>
          <w:tcPr>
            <w:tcW w:w="1850" w:type="dxa"/>
            <w:vAlign w:val="center"/>
          </w:tcPr>
          <w:p w:rsidR="00D233D1" w:rsidRPr="001E6727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2</w:t>
            </w:r>
            <w:r w:rsidR="001E6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; 10; 10.5; 69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1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</w:tr>
      <w:tr w:rsidR="00D233D1" w:rsidRPr="008547C7" w:rsidTr="00EB0407">
        <w:trPr>
          <w:trHeight w:val="295"/>
        </w:trPr>
        <w:tc>
          <w:tcPr>
            <w:tcW w:w="416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3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Olkhon</w:t>
            </w:r>
            <w:proofErr w:type="spellEnd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Island (east)</w:t>
            </w:r>
          </w:p>
        </w:tc>
        <w:tc>
          <w:tcPr>
            <w:tcW w:w="12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3°4'2.75"</w:t>
            </w:r>
          </w:p>
        </w:tc>
        <w:tc>
          <w:tcPr>
            <w:tcW w:w="13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7°18'52.50"</w:t>
            </w:r>
          </w:p>
        </w:tc>
        <w:tc>
          <w:tcPr>
            <w:tcW w:w="1850" w:type="dxa"/>
            <w:vAlign w:val="center"/>
          </w:tcPr>
          <w:p w:rsidR="00D233D1" w:rsidRPr="008547C7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8</w:t>
            </w:r>
            <w:r w:rsidR="008547C7" w:rsidRPr="0085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; 11.</w:t>
            </w:r>
            <w:r w:rsidR="0085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  <w:r w:rsidR="008547C7" w:rsidRPr="0085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; </w:t>
            </w:r>
            <w:r w:rsidR="0085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.7; 119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1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</w:tr>
      <w:tr w:rsidR="00D233D1" w:rsidRPr="008547C7" w:rsidTr="00EB0407">
        <w:trPr>
          <w:trHeight w:val="295"/>
        </w:trPr>
        <w:tc>
          <w:tcPr>
            <w:tcW w:w="416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4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Onguryon</w:t>
            </w:r>
            <w:proofErr w:type="spellEnd"/>
          </w:p>
        </w:tc>
        <w:tc>
          <w:tcPr>
            <w:tcW w:w="12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3°37'01.0"</w:t>
            </w:r>
          </w:p>
        </w:tc>
        <w:tc>
          <w:tcPr>
            <w:tcW w:w="13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7°37'00.4"</w:t>
            </w:r>
          </w:p>
        </w:tc>
        <w:tc>
          <w:tcPr>
            <w:tcW w:w="1850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</w:t>
            </w:r>
            <w:r w:rsidR="00F41DEF" w:rsidRPr="00CE5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 °C</w:t>
            </w: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for Eve and </w:t>
            </w:r>
            <w:proofErr w:type="spellStart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Ecy</w:t>
            </w:r>
            <w:proofErr w:type="spellEnd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and 17</w:t>
            </w:r>
            <w:r w:rsidR="00F41DEF" w:rsidRPr="00CE5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 °C</w:t>
            </w: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for </w:t>
            </w:r>
            <w:proofErr w:type="spellStart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Gla</w:t>
            </w:r>
            <w:proofErr w:type="spellEnd"/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1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</w:tr>
      <w:tr w:rsidR="00D233D1" w:rsidRPr="001B05D8" w:rsidTr="00EB0407">
        <w:trPr>
          <w:trHeight w:val="295"/>
        </w:trPr>
        <w:tc>
          <w:tcPr>
            <w:tcW w:w="416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5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Pokoiniki</w:t>
            </w:r>
            <w:proofErr w:type="spellEnd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, "</w:t>
            </w:r>
            <w:proofErr w:type="spellStart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Solnechnaya</w:t>
            </w:r>
            <w:proofErr w:type="spellEnd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"</w:t>
            </w:r>
          </w:p>
        </w:tc>
        <w:tc>
          <w:tcPr>
            <w:tcW w:w="12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4°01'47.8"</w:t>
            </w:r>
          </w:p>
        </w:tc>
        <w:tc>
          <w:tcPr>
            <w:tcW w:w="13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8°15'24.6"</w:t>
            </w:r>
          </w:p>
        </w:tc>
        <w:tc>
          <w:tcPr>
            <w:tcW w:w="1850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1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</w:tr>
      <w:tr w:rsidR="00D233D1" w:rsidRPr="001B05D8" w:rsidTr="00EB0407">
        <w:trPr>
          <w:trHeight w:val="295"/>
        </w:trPr>
        <w:tc>
          <w:tcPr>
            <w:tcW w:w="416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6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Pokoiniki</w:t>
            </w:r>
            <w:proofErr w:type="spellEnd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, shallow bay</w:t>
            </w:r>
          </w:p>
        </w:tc>
        <w:tc>
          <w:tcPr>
            <w:tcW w:w="12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4°0'42.51"</w:t>
            </w:r>
          </w:p>
        </w:tc>
        <w:tc>
          <w:tcPr>
            <w:tcW w:w="13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8°14'35.39"</w:t>
            </w:r>
          </w:p>
        </w:tc>
        <w:tc>
          <w:tcPr>
            <w:tcW w:w="1850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9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1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</w:tr>
      <w:tr w:rsidR="00D233D1" w:rsidRPr="001B05D8" w:rsidTr="00EB0407">
        <w:trPr>
          <w:trHeight w:val="295"/>
        </w:trPr>
        <w:tc>
          <w:tcPr>
            <w:tcW w:w="416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7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Port Baikal</w:t>
            </w:r>
          </w:p>
        </w:tc>
        <w:tc>
          <w:tcPr>
            <w:tcW w:w="12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1°52'14.65"</w:t>
            </w:r>
          </w:p>
        </w:tc>
        <w:tc>
          <w:tcPr>
            <w:tcW w:w="13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4°48'42.47"</w:t>
            </w:r>
          </w:p>
        </w:tc>
        <w:tc>
          <w:tcPr>
            <w:tcW w:w="1850" w:type="dxa"/>
            <w:vAlign w:val="center"/>
          </w:tcPr>
          <w:p w:rsidR="00D233D1" w:rsidRPr="00C1595D" w:rsidRDefault="00C1595D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.6; 11.52; 7.92; 12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1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 cons</w:t>
            </w:r>
          </w:p>
        </w:tc>
      </w:tr>
      <w:tr w:rsidR="00D233D1" w:rsidRPr="008A2DC4" w:rsidTr="00EB0407">
        <w:trPr>
          <w:trHeight w:val="295"/>
        </w:trPr>
        <w:tc>
          <w:tcPr>
            <w:tcW w:w="416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8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Severobaikalsk</w:t>
            </w:r>
            <w:proofErr w:type="spellEnd"/>
          </w:p>
        </w:tc>
        <w:tc>
          <w:tcPr>
            <w:tcW w:w="12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5°37'5.24"</w:t>
            </w:r>
          </w:p>
        </w:tc>
        <w:tc>
          <w:tcPr>
            <w:tcW w:w="13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9°21'14.45"</w:t>
            </w:r>
          </w:p>
        </w:tc>
        <w:tc>
          <w:tcPr>
            <w:tcW w:w="1850" w:type="dxa"/>
            <w:vAlign w:val="center"/>
          </w:tcPr>
          <w:p w:rsidR="00D233D1" w:rsidRDefault="008A2DC4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</w:t>
            </w:r>
            <w:r w:rsidRPr="008A2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  <w:r w:rsidR="00B26629" w:rsidRPr="008A2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; 11.4; 7.5; 1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(21.07.2012)</w:t>
            </w:r>
          </w:p>
          <w:p w:rsidR="00B01B41" w:rsidRDefault="00B01B4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  <w:p w:rsidR="008A2DC4" w:rsidRPr="008A2DC4" w:rsidRDefault="008A2DC4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8A2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17.6; 10.75; 6.93; </w:t>
            </w:r>
            <w:r w:rsidRPr="008A2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lastRenderedPageBreak/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(24.07.2012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lastRenderedPageBreak/>
              <w:t>201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 cons</w:t>
            </w:r>
          </w:p>
        </w:tc>
      </w:tr>
      <w:tr w:rsidR="00D233D1" w:rsidRPr="008A2DC4" w:rsidTr="00EB0407">
        <w:trPr>
          <w:trHeight w:val="295"/>
        </w:trPr>
        <w:tc>
          <w:tcPr>
            <w:tcW w:w="416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lastRenderedPageBreak/>
              <w:t>19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Solontsovyi</w:t>
            </w:r>
            <w:proofErr w:type="spellEnd"/>
          </w:p>
        </w:tc>
        <w:tc>
          <w:tcPr>
            <w:tcW w:w="12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4°07'0.32"</w:t>
            </w:r>
          </w:p>
        </w:tc>
        <w:tc>
          <w:tcPr>
            <w:tcW w:w="13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8°17'4.23"</w:t>
            </w:r>
          </w:p>
        </w:tc>
        <w:tc>
          <w:tcPr>
            <w:tcW w:w="1850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1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</w:tr>
      <w:tr w:rsidR="00D233D1" w:rsidRPr="001B05D8" w:rsidTr="00EB0407">
        <w:trPr>
          <w:trHeight w:val="295"/>
        </w:trPr>
        <w:tc>
          <w:tcPr>
            <w:tcW w:w="416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Svyatoy</w:t>
            </w:r>
            <w:proofErr w:type="spellEnd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s</w:t>
            </w:r>
            <w:proofErr w:type="spellEnd"/>
          </w:p>
        </w:tc>
        <w:tc>
          <w:tcPr>
            <w:tcW w:w="12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3°41'29.60"</w:t>
            </w:r>
          </w:p>
        </w:tc>
        <w:tc>
          <w:tcPr>
            <w:tcW w:w="13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8°41'46.37"</w:t>
            </w:r>
          </w:p>
        </w:tc>
        <w:tc>
          <w:tcPr>
            <w:tcW w:w="1850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3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1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 cons</w:t>
            </w:r>
          </w:p>
        </w:tc>
      </w:tr>
      <w:tr w:rsidR="00D233D1" w:rsidRPr="001B05D8" w:rsidTr="00EB0407">
        <w:trPr>
          <w:trHeight w:val="295"/>
        </w:trPr>
        <w:tc>
          <w:tcPr>
            <w:tcW w:w="416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1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Ulan-</w:t>
            </w:r>
            <w:proofErr w:type="spellStart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ur</w:t>
            </w:r>
            <w:proofErr w:type="spellEnd"/>
          </w:p>
        </w:tc>
        <w:tc>
          <w:tcPr>
            <w:tcW w:w="12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2°50'00"</w:t>
            </w:r>
          </w:p>
        </w:tc>
        <w:tc>
          <w:tcPr>
            <w:tcW w:w="13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6°42'33.2"</w:t>
            </w:r>
          </w:p>
        </w:tc>
        <w:tc>
          <w:tcPr>
            <w:tcW w:w="1850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1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</w:tr>
      <w:tr w:rsidR="00D233D1" w:rsidRPr="001B05D8" w:rsidTr="00EB0407">
        <w:trPr>
          <w:trHeight w:val="295"/>
        </w:trPr>
        <w:tc>
          <w:tcPr>
            <w:tcW w:w="416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2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Ust-Barguzin</w:t>
            </w:r>
            <w:proofErr w:type="spellEnd"/>
          </w:p>
        </w:tc>
        <w:tc>
          <w:tcPr>
            <w:tcW w:w="12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3°22'42.26"</w:t>
            </w:r>
          </w:p>
        </w:tc>
        <w:tc>
          <w:tcPr>
            <w:tcW w:w="13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8°58'55.20"</w:t>
            </w:r>
          </w:p>
        </w:tc>
        <w:tc>
          <w:tcPr>
            <w:tcW w:w="1850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16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</w:tr>
      <w:tr w:rsidR="00D233D1" w:rsidRPr="001B05D8" w:rsidTr="00EB0407">
        <w:trPr>
          <w:trHeight w:val="295"/>
        </w:trPr>
        <w:tc>
          <w:tcPr>
            <w:tcW w:w="416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3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Warnachka</w:t>
            </w:r>
            <w:proofErr w:type="spellEnd"/>
          </w:p>
        </w:tc>
        <w:tc>
          <w:tcPr>
            <w:tcW w:w="12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1°54'13.10"</w:t>
            </w:r>
          </w:p>
        </w:tc>
        <w:tc>
          <w:tcPr>
            <w:tcW w:w="13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5°6'6.96"</w:t>
            </w:r>
          </w:p>
        </w:tc>
        <w:tc>
          <w:tcPr>
            <w:tcW w:w="1850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13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1 cons + 1 </w:t>
            </w:r>
            <w:proofErr w:type="spellStart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forw</w:t>
            </w:r>
            <w:proofErr w:type="spellEnd"/>
          </w:p>
        </w:tc>
      </w:tr>
      <w:tr w:rsidR="00D233D1" w:rsidRPr="001B05D8" w:rsidTr="00EB0407">
        <w:trPr>
          <w:trHeight w:val="295"/>
        </w:trPr>
        <w:tc>
          <w:tcPr>
            <w:tcW w:w="416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4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Zavorotnaya</w:t>
            </w:r>
            <w:proofErr w:type="spellEnd"/>
          </w:p>
        </w:tc>
        <w:tc>
          <w:tcPr>
            <w:tcW w:w="12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4°17'1.91"</w:t>
            </w:r>
          </w:p>
        </w:tc>
        <w:tc>
          <w:tcPr>
            <w:tcW w:w="1364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8°28'3.75"</w:t>
            </w:r>
          </w:p>
        </w:tc>
        <w:tc>
          <w:tcPr>
            <w:tcW w:w="1850" w:type="dxa"/>
            <w:vAlign w:val="center"/>
          </w:tcPr>
          <w:p w:rsidR="00D233D1" w:rsidRPr="00D26145" w:rsidRDefault="00D233D1" w:rsidP="00A06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1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26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233D1" w:rsidRPr="00D26145" w:rsidRDefault="00D233D1" w:rsidP="00D2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</w:tr>
    </w:tbl>
    <w:p w:rsidR="00A559FC" w:rsidRPr="000C7347" w:rsidRDefault="00A559FC" w:rsidP="00B73D81">
      <w:pPr>
        <w:rPr>
          <w:rFonts w:ascii="Times New Roman" w:hAnsi="Times New Roman" w:cs="Times New Roman"/>
          <w:sz w:val="24"/>
          <w:szCs w:val="24"/>
        </w:rPr>
      </w:pPr>
    </w:p>
    <w:sectPr w:rsidR="00A559FC" w:rsidRPr="000C7347" w:rsidSect="00B73D81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ACF"/>
    <w:rsid w:val="00012E0A"/>
    <w:rsid w:val="000443C5"/>
    <w:rsid w:val="000C3995"/>
    <w:rsid w:val="000C7347"/>
    <w:rsid w:val="000D58A0"/>
    <w:rsid w:val="000E772B"/>
    <w:rsid w:val="00121BEA"/>
    <w:rsid w:val="0013147D"/>
    <w:rsid w:val="001B05D8"/>
    <w:rsid w:val="001E6727"/>
    <w:rsid w:val="0021081B"/>
    <w:rsid w:val="002631EC"/>
    <w:rsid w:val="00312400"/>
    <w:rsid w:val="00492FEF"/>
    <w:rsid w:val="00547ACF"/>
    <w:rsid w:val="00574208"/>
    <w:rsid w:val="00575219"/>
    <w:rsid w:val="005A0702"/>
    <w:rsid w:val="005D011F"/>
    <w:rsid w:val="00641128"/>
    <w:rsid w:val="0067735F"/>
    <w:rsid w:val="00681809"/>
    <w:rsid w:val="007504F8"/>
    <w:rsid w:val="007F6A2E"/>
    <w:rsid w:val="008547C7"/>
    <w:rsid w:val="008A2DC4"/>
    <w:rsid w:val="00932E26"/>
    <w:rsid w:val="009674B7"/>
    <w:rsid w:val="00A559FC"/>
    <w:rsid w:val="00B01B41"/>
    <w:rsid w:val="00B26629"/>
    <w:rsid w:val="00B32C58"/>
    <w:rsid w:val="00B73D81"/>
    <w:rsid w:val="00C1595D"/>
    <w:rsid w:val="00CE5EC0"/>
    <w:rsid w:val="00CF26E0"/>
    <w:rsid w:val="00CF2ED8"/>
    <w:rsid w:val="00D1581C"/>
    <w:rsid w:val="00D21801"/>
    <w:rsid w:val="00D233D1"/>
    <w:rsid w:val="00D26145"/>
    <w:rsid w:val="00DD51C2"/>
    <w:rsid w:val="00EB0407"/>
    <w:rsid w:val="00EF02B5"/>
    <w:rsid w:val="00F2538F"/>
    <w:rsid w:val="00F41DEF"/>
    <w:rsid w:val="00F7048E"/>
    <w:rsid w:val="00F76125"/>
    <w:rsid w:val="00FE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423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350</Words>
  <Characters>1998</Characters>
  <Application>Microsoft Office Word</Application>
  <DocSecurity>0</DocSecurity>
  <Lines>16</Lines>
  <Paragraphs>4</Paragraphs>
  <ScaleCrop>false</ScaleCrop>
  <Company/>
  <LinksUpToDate>false</LinksUpToDate>
  <CharactersWithSpaces>2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</dc:creator>
  <cp:keywords/>
  <dc:description/>
  <cp:lastModifiedBy>ton</cp:lastModifiedBy>
  <cp:revision>48</cp:revision>
  <dcterms:created xsi:type="dcterms:W3CDTF">2019-01-14T12:46:00Z</dcterms:created>
  <dcterms:modified xsi:type="dcterms:W3CDTF">2019-01-14T14:36:00Z</dcterms:modified>
</cp:coreProperties>
</file>